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43" w:type="pct"/>
        <w:tblInd w:w="-13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648"/>
        <w:gridCol w:w="1471"/>
        <w:gridCol w:w="3388"/>
        <w:gridCol w:w="2039"/>
        <w:gridCol w:w="2106"/>
      </w:tblGrid>
      <w:tr w:rsidR="000835B3" w:rsidRPr="009D503C" w14:paraId="68FA90E3" w14:textId="77777777" w:rsidTr="00770DC4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845" w14:textId="77777777" w:rsidR="000835B3" w:rsidRPr="009D503C" w:rsidRDefault="000835B3" w:rsidP="00770D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upplementary Table 1</w:t>
            </w:r>
          </w:p>
        </w:tc>
      </w:tr>
      <w:tr w:rsidR="000835B3" w:rsidRPr="009D503C" w14:paraId="4B23A0BB" w14:textId="77777777" w:rsidTr="00770DC4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3BCA" w14:textId="77777777" w:rsidR="000835B3" w:rsidRPr="009D503C" w:rsidRDefault="000835B3" w:rsidP="00770DC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Characteristics of CT-lesions</w:t>
            </w:r>
          </w:p>
        </w:tc>
      </w:tr>
      <w:tr w:rsidR="000835B3" w:rsidRPr="009D503C" w14:paraId="1C8AA745" w14:textId="77777777" w:rsidTr="00770DC4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F296" w14:textId="77777777" w:rsidR="000835B3" w:rsidRPr="009D503C" w:rsidRDefault="000835B3" w:rsidP="00770DC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tient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375D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rshall Scor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C09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idline Shift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C6C7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ntusion (volume in cm3)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B868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DS/SAH/SDH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27DB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icro-hemorrhages</w:t>
            </w:r>
          </w:p>
        </w:tc>
      </w:tr>
      <w:tr w:rsidR="000835B3" w:rsidRPr="009D503C" w14:paraId="24F95D25" w14:textId="77777777" w:rsidTr="00770DC4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A13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03BC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0C0D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36E0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left (0.1)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F548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H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70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191B0613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0BB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2D73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5BC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F588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left (0.3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3A5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1CB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rtical</w:t>
            </w:r>
          </w:p>
        </w:tc>
      </w:tr>
      <w:tr w:rsidR="000835B3" w:rsidRPr="009D503C" w14:paraId="1DAB2FB4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CBC3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CEE8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76AB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 mm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5689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right (6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AC7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D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F1B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40C19F77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C44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E84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DCB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7CA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left &amp; right (2 &amp; 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1DCB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D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AB12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0BC6204C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6E79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46B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8C42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7C4C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B8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D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60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7CDA2C8E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BE17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C92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7E3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DA3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left (0.0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D57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B7C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835B3" w:rsidRPr="009D503C" w14:paraId="6D768536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31C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8D2A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8296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97EC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right (0.1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13F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09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3044F5C3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6452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99CC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F244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D54D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right (0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018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D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09B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6768D70C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04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1B4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969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74D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left (20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8638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240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835B3" w:rsidRPr="009D503C" w14:paraId="6D17D726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D13C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B787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698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4FC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left (0.1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74D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3347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rtical</w:t>
            </w:r>
          </w:p>
        </w:tc>
      </w:tr>
      <w:tr w:rsidR="000835B3" w:rsidRPr="009D503C" w14:paraId="4791CB47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BB06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683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78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5D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left &amp; right (8.4 &amp; 12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2FA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55A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79B81950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3F2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A021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D25B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1A9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781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DH/SA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F1CD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3B9AEAEF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1C1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1B9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7A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954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left&gt;right (11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69F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DH/EDH/SA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B971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5CCEC7C4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A638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928C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0DC1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798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right (3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31A0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DH/SD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9653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126EF07A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D56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DBA2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2F3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mm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0F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ontal, right (1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DA6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DH/SDH/SA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AF97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rtical, subcortical</w:t>
            </w:r>
          </w:p>
        </w:tc>
      </w:tr>
      <w:tr w:rsidR="000835B3" w:rsidRPr="009D503C" w14:paraId="29FD8268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29C6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664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6100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144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D06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DH, SA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162E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5B3" w:rsidRPr="009D503C" w14:paraId="738FB2E2" w14:textId="77777777" w:rsidTr="00770DC4">
        <w:trPr>
          <w:trHeight w:val="315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A33F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B56D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F515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0257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AA09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DA70" w14:textId="77777777" w:rsidR="000835B3" w:rsidRPr="009D503C" w:rsidRDefault="000835B3" w:rsidP="00770D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rtical, subcortical</w:t>
            </w:r>
          </w:p>
        </w:tc>
      </w:tr>
      <w:tr w:rsidR="000835B3" w:rsidRPr="009D503C" w14:paraId="0D9C993A" w14:textId="77777777" w:rsidTr="00770DC4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7648" w14:textId="77777777" w:rsidR="000835B3" w:rsidRPr="009D503C" w:rsidRDefault="000835B3" w:rsidP="00770DC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9D50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Abbreviations:</w:t>
            </w:r>
            <w:r w:rsidRPr="009D5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EDH = epidural hematoma, SAH = subarachnoid hemorrhage, SDH = subdural hematoma. </w:t>
            </w:r>
          </w:p>
        </w:tc>
      </w:tr>
    </w:tbl>
    <w:p w14:paraId="3C225CFA" w14:textId="77777777" w:rsidR="00AC238E" w:rsidRDefault="0062614B"/>
    <w:sectPr w:rsidR="00AC23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4C500" w14:textId="77777777" w:rsidR="000835B3" w:rsidRDefault="000835B3" w:rsidP="000835B3">
      <w:pPr>
        <w:spacing w:after="0" w:line="240" w:lineRule="auto"/>
      </w:pPr>
      <w:r>
        <w:separator/>
      </w:r>
    </w:p>
  </w:endnote>
  <w:endnote w:type="continuationSeparator" w:id="0">
    <w:p w14:paraId="4C5A43F0" w14:textId="77777777" w:rsidR="000835B3" w:rsidRDefault="000835B3" w:rsidP="00083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1C034" w14:textId="77777777" w:rsidR="000835B3" w:rsidRDefault="000835B3" w:rsidP="000835B3">
      <w:pPr>
        <w:spacing w:after="0" w:line="240" w:lineRule="auto"/>
      </w:pPr>
      <w:r>
        <w:separator/>
      </w:r>
    </w:p>
  </w:footnote>
  <w:footnote w:type="continuationSeparator" w:id="0">
    <w:p w14:paraId="06A804C9" w14:textId="77777777" w:rsidR="000835B3" w:rsidRDefault="000835B3" w:rsidP="000835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MjYyNjYztTC3MLNU0lEKTi0uzszPAykwrAUAfWNvKywAAAA="/>
  </w:docVars>
  <w:rsids>
    <w:rsidRoot w:val="000835B3"/>
    <w:rsid w:val="000835B3"/>
    <w:rsid w:val="0043154E"/>
    <w:rsid w:val="0062614B"/>
    <w:rsid w:val="00952242"/>
    <w:rsid w:val="00D9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8CB892"/>
  <w15:chartTrackingRefBased/>
  <w15:docId w15:val="{761CCB73-420E-415B-B410-A895D67F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835B3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7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rs, SE (neuro)</dc:creator>
  <cp:keywords/>
  <dc:description/>
  <cp:lastModifiedBy>Rakers, SE (neuro)</cp:lastModifiedBy>
  <cp:revision>2</cp:revision>
  <dcterms:created xsi:type="dcterms:W3CDTF">2023-06-20T08:27:00Z</dcterms:created>
  <dcterms:modified xsi:type="dcterms:W3CDTF">2023-06-20T08:27:00Z</dcterms:modified>
</cp:coreProperties>
</file>